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85993" w14:textId="77777777" w:rsidR="00C67069" w:rsidRPr="005A1CB3" w:rsidRDefault="00C67069" w:rsidP="00C67069">
      <w:pPr>
        <w:spacing w:line="480" w:lineRule="auto"/>
      </w:pPr>
      <w:sdt>
        <w:sdtPr>
          <w:tag w:val="goog_rdk_20"/>
          <w:id w:val="-1951282473"/>
        </w:sdtPr>
        <w:sdtContent/>
      </w:sdt>
      <w:r>
        <w:rPr>
          <w:b/>
          <w:bCs/>
        </w:rPr>
        <w:t xml:space="preserve">Supplementary </w:t>
      </w:r>
      <w:r w:rsidRPr="005A1CB3">
        <w:rPr>
          <w:b/>
          <w:bCs/>
        </w:rPr>
        <w:t xml:space="preserve">Table </w:t>
      </w:r>
      <w:r>
        <w:rPr>
          <w:b/>
          <w:bCs/>
        </w:rPr>
        <w:t>4</w:t>
      </w:r>
      <w:r w:rsidRPr="005A1CB3">
        <w:rPr>
          <w:b/>
          <w:bCs/>
        </w:rPr>
        <w:t>. Receiver Operating Characteristics Area Under the Curve Analysis for Predicting Atherosclerotic Cardiovascular Disease Among Inflammatory Blood-Cell Marker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C67069" w:rsidRPr="005A1CB3" w14:paraId="5D2ABD5F" w14:textId="77777777" w:rsidTr="0001594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16094" w14:textId="77777777" w:rsidR="00C67069" w:rsidRPr="005A1CB3" w:rsidRDefault="00C67069" w:rsidP="000159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5A1CB3">
              <w:rPr>
                <w:b/>
                <w:bCs/>
              </w:rPr>
              <w:t>Inflammatory Marker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2D120" w14:textId="77777777" w:rsidR="00C67069" w:rsidRPr="005A1CB3" w:rsidRDefault="00C67069" w:rsidP="000159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5A1CB3">
              <w:rPr>
                <w:b/>
                <w:bCs/>
              </w:rPr>
              <w:t>Equatio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D9DC8" w14:textId="77777777" w:rsidR="00C67069" w:rsidRPr="005A1CB3" w:rsidRDefault="00C67069" w:rsidP="000159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5A1CB3">
              <w:rPr>
                <w:b/>
                <w:bCs/>
              </w:rPr>
              <w:t>Area Under the Curve</w:t>
            </w:r>
          </w:p>
        </w:tc>
      </w:tr>
      <w:tr w:rsidR="00C67069" w:rsidRPr="005A1CB3" w14:paraId="1D6F680C" w14:textId="77777777" w:rsidTr="0001594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FDCCC" w14:textId="77777777" w:rsidR="00C67069" w:rsidRPr="005A1CB3" w:rsidRDefault="00C67069" w:rsidP="00015943">
            <w:pPr>
              <w:widowControl w:val="0"/>
            </w:pPr>
            <w:r w:rsidRPr="005A1CB3">
              <w:t>Neutrophil-to-Platelet-to Monocyte Ratio (</w:t>
            </w:r>
            <w:proofErr w:type="spellStart"/>
            <w:r w:rsidRPr="005A1CB3">
              <w:t>NuPMoR</w:t>
            </w:r>
            <w:proofErr w:type="spellEnd"/>
            <w:r w:rsidRPr="005A1CB3">
              <w:t>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65E8B" w14:textId="77777777" w:rsidR="00C67069" w:rsidRPr="005A1CB3" w:rsidRDefault="00C67069" w:rsidP="00015943">
            <w:pPr>
              <w:widowControl w:val="0"/>
            </w:pPr>
            <w:r w:rsidRPr="005A1CB3">
              <w:t>(Neutrophil count) / (Platelet count X Monocyte count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5CB91" w14:textId="77777777" w:rsidR="00C67069" w:rsidRPr="005A1CB3" w:rsidRDefault="00C67069" w:rsidP="00015943">
            <w:pPr>
              <w:widowControl w:val="0"/>
            </w:pPr>
            <w:r w:rsidRPr="005A1CB3">
              <w:t>0.57</w:t>
            </w:r>
          </w:p>
        </w:tc>
      </w:tr>
      <w:tr w:rsidR="00C67069" w:rsidRPr="005A1CB3" w14:paraId="1D781C92" w14:textId="77777777" w:rsidTr="0001594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75D30" w14:textId="77777777" w:rsidR="00C67069" w:rsidRPr="005A1CB3" w:rsidRDefault="00C67069" w:rsidP="00015943">
            <w:pPr>
              <w:widowControl w:val="0"/>
            </w:pPr>
            <w:r w:rsidRPr="005A1CB3">
              <w:t>1 Over Platelet to Monocytes (LASSO selected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EE98F" w14:textId="77777777" w:rsidR="00C67069" w:rsidRPr="005A1CB3" w:rsidRDefault="00C67069" w:rsidP="00015943">
            <w:pPr>
              <w:widowControl w:val="0"/>
            </w:pPr>
            <w:r w:rsidRPr="005A1CB3">
              <w:t>1 / (Platelet count X Monocyte count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2D4BC" w14:textId="77777777" w:rsidR="00C67069" w:rsidRPr="005A1CB3" w:rsidRDefault="00C67069" w:rsidP="00015943">
            <w:pPr>
              <w:widowControl w:val="0"/>
            </w:pPr>
            <w:r w:rsidRPr="005A1CB3">
              <w:t>0.56</w:t>
            </w:r>
          </w:p>
        </w:tc>
      </w:tr>
      <w:tr w:rsidR="00C67069" w:rsidRPr="005A1CB3" w14:paraId="7B23EF3F" w14:textId="77777777" w:rsidTr="0001594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CD2A6" w14:textId="77777777" w:rsidR="00C67069" w:rsidRPr="005A1CB3" w:rsidRDefault="00C67069" w:rsidP="00015943">
            <w:pPr>
              <w:widowControl w:val="0"/>
            </w:pPr>
            <w:r w:rsidRPr="005A1CB3">
              <w:t>Neutrophil-to-Lymphocyte-to-Platelet Ratio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9FA54" w14:textId="77777777" w:rsidR="00C67069" w:rsidRPr="005A1CB3" w:rsidRDefault="00C67069" w:rsidP="00015943">
            <w:pPr>
              <w:widowControl w:val="0"/>
            </w:pPr>
            <w:r w:rsidRPr="005A1CB3">
              <w:t>(Neutrophil count X Lymphocyte count) / (Platelet count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5420E" w14:textId="77777777" w:rsidR="00C67069" w:rsidRPr="005A1CB3" w:rsidRDefault="00C67069" w:rsidP="00015943">
            <w:pPr>
              <w:widowControl w:val="0"/>
            </w:pPr>
            <w:r w:rsidRPr="005A1CB3">
              <w:t>0.55</w:t>
            </w:r>
          </w:p>
        </w:tc>
      </w:tr>
      <w:tr w:rsidR="00C67069" w:rsidRPr="005A1CB3" w14:paraId="24DC9585" w14:textId="77777777" w:rsidTr="0001594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E2DC3" w14:textId="77777777" w:rsidR="00C67069" w:rsidRPr="005A1CB3" w:rsidRDefault="00C67069" w:rsidP="00015943">
            <w:pPr>
              <w:widowControl w:val="0"/>
            </w:pPr>
            <w:r w:rsidRPr="005A1CB3">
              <w:t>Aggregate Index of Systemic Inflammatio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5EA4" w14:textId="77777777" w:rsidR="00C67069" w:rsidRPr="005A1CB3" w:rsidRDefault="00C67069" w:rsidP="00015943">
            <w:pPr>
              <w:widowControl w:val="0"/>
            </w:pPr>
            <w:r w:rsidRPr="005A1CB3">
              <w:t>(Neutrophil count X Monocyte count x Platelet count) / (Lymphocyte count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19A63" w14:textId="77777777" w:rsidR="00C67069" w:rsidRPr="005A1CB3" w:rsidRDefault="00C67069" w:rsidP="00015943">
            <w:pPr>
              <w:widowControl w:val="0"/>
            </w:pPr>
            <w:r w:rsidRPr="005A1CB3">
              <w:t>0.54</w:t>
            </w:r>
          </w:p>
        </w:tc>
      </w:tr>
      <w:tr w:rsidR="00C67069" w:rsidRPr="005A1CB3" w14:paraId="2F44515D" w14:textId="77777777" w:rsidTr="0001594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0C2B8" w14:textId="77777777" w:rsidR="00C67069" w:rsidRPr="005A1CB3" w:rsidRDefault="00C67069" w:rsidP="00015943">
            <w:pPr>
              <w:widowControl w:val="0"/>
            </w:pPr>
            <w:r w:rsidRPr="005A1CB3">
              <w:t>Systemic Immune Inflammation Index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AD78C" w14:textId="77777777" w:rsidR="00C67069" w:rsidRPr="005A1CB3" w:rsidRDefault="00C67069" w:rsidP="00015943">
            <w:pPr>
              <w:widowControl w:val="0"/>
            </w:pPr>
            <w:r w:rsidRPr="005A1CB3">
              <w:t>(Platelet count X Neutrophil count) / (Lymphocyte count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BF35E" w14:textId="77777777" w:rsidR="00C67069" w:rsidRPr="005A1CB3" w:rsidRDefault="00C67069" w:rsidP="00015943">
            <w:pPr>
              <w:widowControl w:val="0"/>
            </w:pPr>
            <w:r w:rsidRPr="005A1CB3">
              <w:t>0.53</w:t>
            </w:r>
          </w:p>
        </w:tc>
      </w:tr>
      <w:tr w:rsidR="00C67069" w:rsidRPr="005A1CB3" w14:paraId="5C700001" w14:textId="77777777" w:rsidTr="0001594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22C0F" w14:textId="77777777" w:rsidR="00C67069" w:rsidRPr="005A1CB3" w:rsidRDefault="00C67069" w:rsidP="00015943">
            <w:pPr>
              <w:widowControl w:val="0"/>
            </w:pPr>
            <w:r w:rsidRPr="005A1CB3">
              <w:t>Platelet-to-Lymphocyte Ratio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11C08" w14:textId="77777777" w:rsidR="00C67069" w:rsidRPr="005A1CB3" w:rsidRDefault="00C67069" w:rsidP="00015943">
            <w:pPr>
              <w:widowControl w:val="0"/>
            </w:pPr>
            <w:r w:rsidRPr="005A1CB3">
              <w:t>(Platelet count) / (Lymphocyte count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D3DFE" w14:textId="77777777" w:rsidR="00C67069" w:rsidRPr="005A1CB3" w:rsidRDefault="00C67069" w:rsidP="00015943">
            <w:pPr>
              <w:widowControl w:val="0"/>
            </w:pPr>
            <w:r w:rsidRPr="005A1CB3">
              <w:t>0.52</w:t>
            </w:r>
          </w:p>
        </w:tc>
      </w:tr>
      <w:tr w:rsidR="00C67069" w:rsidRPr="005A1CB3" w14:paraId="3F6E0D48" w14:textId="77777777" w:rsidTr="0001594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122F" w14:textId="77777777" w:rsidR="00C67069" w:rsidRPr="005A1CB3" w:rsidRDefault="00C67069" w:rsidP="00015943">
            <w:pPr>
              <w:widowControl w:val="0"/>
            </w:pPr>
            <w:r w:rsidRPr="005A1CB3">
              <w:t>Systemic Inflammation Response Index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F7D87" w14:textId="77777777" w:rsidR="00C67069" w:rsidRPr="005A1CB3" w:rsidRDefault="00C67069" w:rsidP="00015943">
            <w:pPr>
              <w:widowControl w:val="0"/>
            </w:pPr>
            <w:r w:rsidRPr="005A1CB3">
              <w:t>(Neutrophil count X Monocyte count) / (Lymphocyte count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F5F77" w14:textId="77777777" w:rsidR="00C67069" w:rsidRPr="005A1CB3" w:rsidRDefault="00C67069" w:rsidP="00015943">
            <w:pPr>
              <w:widowControl w:val="0"/>
            </w:pPr>
            <w:r w:rsidRPr="005A1CB3">
              <w:t>0.52</w:t>
            </w:r>
          </w:p>
        </w:tc>
      </w:tr>
      <w:tr w:rsidR="00C67069" w:rsidRPr="005A1CB3" w14:paraId="04335B38" w14:textId="77777777" w:rsidTr="0001594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04DB5" w14:textId="77777777" w:rsidR="00C67069" w:rsidRPr="005A1CB3" w:rsidRDefault="00C67069" w:rsidP="00015943">
            <w:pPr>
              <w:widowControl w:val="0"/>
            </w:pPr>
            <w:r w:rsidRPr="005A1CB3">
              <w:t>Monocyte-to-Lymphocyte Ratio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20EB1" w14:textId="77777777" w:rsidR="00C67069" w:rsidRPr="005A1CB3" w:rsidRDefault="00C67069" w:rsidP="00015943">
            <w:pPr>
              <w:widowControl w:val="0"/>
            </w:pPr>
            <w:r w:rsidRPr="005A1CB3">
              <w:t>(Monocyte count) / (Lymphocyte count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A7264" w14:textId="77777777" w:rsidR="00C67069" w:rsidRPr="005A1CB3" w:rsidRDefault="00C67069" w:rsidP="00015943">
            <w:pPr>
              <w:widowControl w:val="0"/>
            </w:pPr>
            <w:r w:rsidRPr="005A1CB3">
              <w:t>0.49</w:t>
            </w:r>
          </w:p>
        </w:tc>
      </w:tr>
      <w:tr w:rsidR="00C67069" w:rsidRPr="005A1CB3" w14:paraId="28ACB303" w14:textId="77777777" w:rsidTr="0001594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F349B" w14:textId="77777777" w:rsidR="00C67069" w:rsidRPr="005A1CB3" w:rsidRDefault="00C67069" w:rsidP="00015943">
            <w:pPr>
              <w:widowControl w:val="0"/>
            </w:pPr>
            <w:r w:rsidRPr="005A1CB3">
              <w:t>Neutrophil-to-Lymphocyte Ratio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2002B" w14:textId="77777777" w:rsidR="00C67069" w:rsidRPr="005A1CB3" w:rsidRDefault="00C67069" w:rsidP="00015943">
            <w:pPr>
              <w:widowControl w:val="0"/>
            </w:pPr>
            <w:r w:rsidRPr="005A1CB3">
              <w:t>(Neutrophil count) / (Lymphocyte count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D2DA5" w14:textId="77777777" w:rsidR="00C67069" w:rsidRPr="005A1CB3" w:rsidRDefault="00C67069" w:rsidP="00015943">
            <w:pPr>
              <w:widowControl w:val="0"/>
            </w:pPr>
            <w:r w:rsidRPr="005A1CB3">
              <w:t>0.49</w:t>
            </w:r>
          </w:p>
        </w:tc>
      </w:tr>
    </w:tbl>
    <w:p w14:paraId="2FD15BF6" w14:textId="77777777" w:rsidR="00CE74ED" w:rsidRDefault="00CE74ED"/>
    <w:sectPr w:rsidR="00CE7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069"/>
    <w:rsid w:val="00066534"/>
    <w:rsid w:val="00092621"/>
    <w:rsid w:val="00724A54"/>
    <w:rsid w:val="00C67069"/>
    <w:rsid w:val="00CE74ED"/>
    <w:rsid w:val="00D60710"/>
    <w:rsid w:val="00E61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8194F"/>
  <w15:chartTrackingRefBased/>
  <w15:docId w15:val="{650ABF71-6EDF-3B47-97A3-4F296438F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06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0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0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06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06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06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06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06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06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06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0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0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0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0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0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0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0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0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0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0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70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06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70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06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70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06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70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0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0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0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937</Characters>
  <Application>Microsoft Office Word</Application>
  <DocSecurity>0</DocSecurity>
  <Lines>53</Lines>
  <Paragraphs>31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es, Julian</dc:creator>
  <cp:keywords/>
  <dc:description/>
  <cp:lastModifiedBy>Cortes, Julian</cp:lastModifiedBy>
  <cp:revision>1</cp:revision>
  <dcterms:created xsi:type="dcterms:W3CDTF">2026-02-05T18:44:00Z</dcterms:created>
  <dcterms:modified xsi:type="dcterms:W3CDTF">2026-02-05T18:44:00Z</dcterms:modified>
</cp:coreProperties>
</file>